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Data 1: </w:t>
      </w:r>
      <w:r>
        <w:rPr>
          <w:rFonts w:cs="Arial" w:ascii="Arial" w:hAnsi="Arial"/>
          <w:sz w:val="24"/>
          <w:szCs w:val="24"/>
        </w:rPr>
        <w:t>Summary of the bioinformatics education and research related events in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Year</w:t>
        <w:tab/>
        <w:tab/>
        <w:t>Event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1996</w:t>
      </w:r>
      <w:r>
        <w:rPr>
          <w:rFonts w:cs="Arial" w:ascii="Arial" w:hAnsi="Arial"/>
        </w:rPr>
        <w:tab/>
        <w:t>First bioinformatics institute in Africa (South African National Bioinformatics Institute -SANBI) was established in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1997</w:t>
      </w:r>
      <w:r>
        <w:rPr>
          <w:rFonts w:cs="Arial" w:ascii="Arial" w:hAnsi="Arial"/>
        </w:rPr>
        <w:tab/>
        <w:t>First intake of PhD in Bioinformatics students in Africa (SANBI, University of Western Cape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1997</w:t>
      </w:r>
      <w:r>
        <w:rPr>
          <w:rFonts w:cs="Arial" w:ascii="Arial" w:hAnsi="Arial"/>
        </w:rPr>
        <w:tab/>
        <w:t xml:space="preserve">First bioinformatics paper was published by an African based group (Hide  et al. (1997). </w:t>
      </w:r>
      <w:r>
        <w:rPr>
          <w:rFonts w:cs="Arial" w:ascii="Arial" w:hAnsi="Arial"/>
          <w:i/>
        </w:rPr>
        <w:t>Genome Informatics</w:t>
      </w:r>
      <w:r>
        <w:rPr>
          <w:rFonts w:cs="Arial" w:ascii="Arial" w:hAnsi="Arial"/>
        </w:rPr>
        <w:t xml:space="preserve"> pp187-196)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1998</w:t>
      </w:r>
      <w:r>
        <w:rPr>
          <w:rFonts w:cs="Arial" w:ascii="Arial" w:hAnsi="Arial"/>
        </w:rPr>
        <w:tab/>
        <w:t xml:space="preserve">Genome sequencing of </w:t>
      </w:r>
      <w:r>
        <w:rPr>
          <w:rFonts w:cs="Arial" w:ascii="Arial" w:hAnsi="Arial"/>
          <w:i/>
        </w:rPr>
        <w:t xml:space="preserve">Ehrlichia ruminantium </w:t>
      </w:r>
      <w:r>
        <w:rPr>
          <w:rFonts w:cs="Arial" w:ascii="Arial" w:hAnsi="Arial"/>
        </w:rPr>
        <w:t>was commenced by Agriculture Research Council (ARC), Onderstepoort Veterinary Institute in Pretoria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1999</w:t>
      </w:r>
      <w:r>
        <w:rPr>
          <w:rFonts w:cs="Arial" w:ascii="Arial" w:hAnsi="Arial"/>
        </w:rPr>
        <w:tab/>
        <w:tab/>
        <w:t>University of KwaZulu-Natal (UKZN) Bioinformatics Unit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1</w:t>
      </w:r>
      <w:r>
        <w:rPr>
          <w:rFonts w:cs="Arial" w:ascii="Arial" w:hAnsi="Arial"/>
        </w:rPr>
        <w:tab/>
        <w:tab/>
        <w:t>First intake of MSc in Bioinformatics students in Africa (SANBI, UWC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1</w:t>
      </w:r>
      <w:r>
        <w:rPr>
          <w:rFonts w:cs="Arial" w:ascii="Arial" w:hAnsi="Arial"/>
        </w:rPr>
        <w:tab/>
        <w:t xml:space="preserve">Sequencing of the </w:t>
      </w:r>
      <w:r>
        <w:rPr>
          <w:rFonts w:cs="Arial" w:ascii="Arial" w:hAnsi="Arial"/>
          <w:i/>
        </w:rPr>
        <w:t>Theileria parva</w:t>
      </w:r>
      <w:r>
        <w:rPr>
          <w:rFonts w:cs="Arial" w:ascii="Arial" w:hAnsi="Arial"/>
        </w:rPr>
        <w:t xml:space="preserve"> genome by TIGR and the Institute for Livestock Research (ILRI), Kenya, commenc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1</w:t>
      </w:r>
      <w:r>
        <w:rPr>
          <w:rFonts w:cs="Arial" w:ascii="Arial" w:hAnsi="Arial"/>
        </w:rPr>
        <w:tab/>
        <w:t>First online S* Star online bioinformatics course was held with SANBI providing a lecture on gene transcription and EST clustering. Of 96 students who completed the course, 9 were from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1</w:t>
      </w:r>
      <w:r>
        <w:rPr>
          <w:rFonts w:cs="Arial" w:ascii="Arial" w:hAnsi="Arial"/>
        </w:rPr>
        <w:tab/>
        <w:tab/>
        <w:t>First PhD in Bioinformatics degree awarded in Africa (SANBI, UWC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2</w:t>
      </w:r>
      <w:r>
        <w:rPr>
          <w:rFonts w:cs="Arial" w:ascii="Arial" w:hAnsi="Arial"/>
        </w:rPr>
        <w:tab/>
        <w:t>Bioinformatics Unit at Institute for Livestock Research (ILRI) was established in Nairobi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2</w:t>
      </w:r>
      <w:r>
        <w:rPr>
          <w:rFonts w:cs="Arial" w:ascii="Arial" w:hAnsi="Arial"/>
        </w:rPr>
        <w:tab/>
        <w:t>First Africa-wide WHO/TDR bioinformatics training workshop was held in South Africa (SANBI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2</w:t>
      </w:r>
      <w:r>
        <w:rPr>
          <w:rFonts w:cs="Arial" w:ascii="Arial" w:hAnsi="Arial"/>
        </w:rPr>
        <w:tab/>
        <w:t>Establishment of a Bioinformatics service involved in education and research (CBS / Sfax), Tunisi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>West African bioinformatics training course at the University of Ibadan, Nigeria was hel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 xml:space="preserve">Assembly and annotation of </w:t>
      </w:r>
      <w:r>
        <w:rPr>
          <w:rFonts w:cs="Arial" w:ascii="Arial" w:hAnsi="Arial"/>
          <w:i/>
        </w:rPr>
        <w:t>Ehrlichia ruminantium</w:t>
      </w:r>
      <w:r>
        <w:rPr>
          <w:rFonts w:cs="Arial" w:ascii="Arial" w:hAnsi="Arial"/>
        </w:rPr>
        <w:t xml:space="preserve"> genome was commenced by Agriculture Research Council (ARC), Onderstepoort Veterinary Institute, Pretoria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ab/>
        <w:t>MSc in Bioinformatics program in Tunisia commenc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>Bioinformatics Unit was established at the University of Cape Town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ab/>
        <w:t>Bioinformatics Unit was established at the University of Pretoria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>Second WHO/TDR bioinformatics training workshop held in South Africa (SANBI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ab/>
        <w:t>National Bioinformatics Network (NBN) was established in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>One year coursework and dissertation MSc Bioinformatics program was initiated at Rhodes University and run in 2003 and 2004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ab/>
        <w:t>First MSc in Bioinformatics degree awarded in Africa (SANBI / UWC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3</w:t>
      </w:r>
      <w:r>
        <w:rPr>
          <w:rFonts w:cs="Arial" w:ascii="Arial" w:hAnsi="Arial"/>
        </w:rPr>
        <w:tab/>
        <w:t>University of Khartoum, Sudan held the first "Khartoum Winter School of Bioinformatics and Statistical Genetics"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African Society for Bioinformatics and Computational Biology (ASBCB)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Bioinformatics Unit was established at the University of the Witwatersrand (WITS), South Afric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ab/>
        <w:t>First NBN bioinformatics course was run, and repeated annually until 2009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Third WHO/TDR bioinformatics training workshop was held in South Africa (SANBI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Third and final West African bioinformatics workshop on malaria bioinformatics was held at University of Ibadan, Niger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Symposium and workshop on bioinformatics and applied genomics, West African bioinformatics training course was held at University of Ibadan, Niger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MSc and PhD degrees in Bioinformatics were established at University of Cape Town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African Center for Training in Functional Genomics of Insect Vectors of Human Diseases was established in Bamako, Mali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First WHO/TDR African training course on functional genomics of insect vectors of human diseases was held in Mali and repeated in 2005, 2006 and 2008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4</w:t>
      </w:r>
      <w:r>
        <w:rPr>
          <w:rFonts w:cs="Arial" w:ascii="Arial" w:hAnsi="Arial"/>
        </w:rPr>
        <w:tab/>
        <w:t>MSc and PhD in Bioinformatics programs were established in Covenant University, Niger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>Centre National de la Recherche Scientifique (CNRS) meeting of African bioinformaticians in Lyon, France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  <w:tab/>
      </w:r>
      <w:r>
        <w:rPr>
          <w:rFonts w:cs="Arial" w:ascii="Arial" w:hAnsi="Arial"/>
        </w:rPr>
        <w:t>Centre for Biotechnology and Bioinformatics (CEBIB) was established at University of Nairobi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>Bioinformatics Unit at Pasteur Institute, Tunisia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ab/>
        <w:t>First MSc in Bioinformatics degrees were awarded in Tunis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>International Workshop on Pattern Discovery in Biology (IWPDB) at Covenent University, Nigeria – repeated in 2009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 xml:space="preserve">Genome sequence of </w:t>
      </w:r>
      <w:r>
        <w:rPr>
          <w:rFonts w:cs="Arial" w:ascii="Arial" w:hAnsi="Arial"/>
          <w:i/>
        </w:rPr>
        <w:t>Theileria parva</w:t>
      </w:r>
      <w:r>
        <w:rPr>
          <w:rFonts w:cs="Arial" w:ascii="Arial" w:hAnsi="Arial"/>
        </w:rPr>
        <w:t xml:space="preserve"> was published which involved an African based bioinformatics group at ILRI (Gardner et al., (2005) </w:t>
      </w:r>
      <w:r>
        <w:rPr>
          <w:rFonts w:cs="Arial" w:ascii="Arial" w:hAnsi="Arial"/>
          <w:i/>
        </w:rPr>
        <w:t>Science</w:t>
      </w:r>
      <w:r>
        <w:rPr>
          <w:rFonts w:cs="Arial" w:ascii="Arial" w:hAnsi="Arial"/>
        </w:rPr>
        <w:t>, 1 July 2005: Vol. 309 no. 5731 pp. 134-137.)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 xml:space="preserve">Publication of the </w:t>
      </w:r>
      <w:r>
        <w:rPr>
          <w:rFonts w:cs="Arial" w:ascii="Arial" w:hAnsi="Arial"/>
          <w:i/>
        </w:rPr>
        <w:t>E. ruminantium</w:t>
      </w:r>
      <w:r>
        <w:rPr>
          <w:rFonts w:cs="Arial" w:ascii="Arial" w:hAnsi="Arial"/>
        </w:rPr>
        <w:t xml:space="preserve"> genome by African researchers (Collins et al., (2005) </w:t>
      </w:r>
      <w:r>
        <w:rPr>
          <w:rFonts w:cs="Arial" w:ascii="Arial" w:hAnsi="Arial"/>
          <w:i/>
        </w:rPr>
        <w:t>PNAS</w:t>
      </w:r>
      <w:r>
        <w:rPr>
          <w:rFonts w:cs="Arial" w:ascii="Arial" w:hAnsi="Arial"/>
        </w:rPr>
        <w:t>, Vol: 102, no. 3, pp. 838-843.)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5</w:t>
      </w:r>
      <w:r>
        <w:rPr>
          <w:rFonts w:cs="Arial" w:ascii="Arial" w:hAnsi="Arial"/>
        </w:rPr>
        <w:tab/>
        <w:t>Fourth WHO/TDR training course on the genomics and bioinformatics of the Tsetse fly in South Africa (SANBI) involving African researchers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6</w:t>
      </w:r>
      <w:r>
        <w:rPr>
          <w:rFonts w:cs="Arial" w:ascii="Arial" w:hAnsi="Arial"/>
        </w:rPr>
        <w:tab/>
        <w:t>The International Bioinformatics Software School, Moroccan Society for Bioinformatics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6</w:t>
      </w:r>
      <w:r>
        <w:rPr>
          <w:rFonts w:cs="Arial" w:ascii="Arial" w:hAnsi="Arial"/>
        </w:rPr>
        <w:tab/>
        <w:t>Status of bioinformatics training in Africa report was released as an outcome of the meeting with CNRS and African bioinformaticians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6</w:t>
      </w:r>
      <w:r>
        <w:rPr>
          <w:rFonts w:cs="Arial" w:ascii="Arial" w:hAnsi="Arial"/>
        </w:rPr>
        <w:tab/>
        <w:t>Fifth and final WHO/TDR bioinformatics training workshop was held in South Africa (SANBI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6</w:t>
      </w:r>
      <w:r>
        <w:rPr>
          <w:rFonts w:cs="Arial" w:ascii="Arial" w:hAnsi="Arial"/>
        </w:rPr>
        <w:tab/>
        <w:tab/>
        <w:t>First MSc in Bioinformatics degree was awarded in Niger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6</w:t>
      </w:r>
      <w:r>
        <w:rPr>
          <w:rFonts w:cs="Arial" w:ascii="Arial" w:hAnsi="Arial"/>
        </w:rPr>
        <w:tab/>
        <w:t>ILRI, SLU, EMBNet Introductory bioinformatics course, Kenya (repeat in 2007)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7</w:t>
      </w:r>
      <w:r>
        <w:rPr>
          <w:rFonts w:cs="Arial" w:ascii="Arial" w:hAnsi="Arial"/>
        </w:rPr>
        <w:tab/>
        <w:tab/>
        <w:t>First ASBCB conference held in Nairobi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7</w:t>
      </w:r>
      <w:r>
        <w:rPr>
          <w:rFonts w:cs="Arial" w:ascii="Arial" w:hAnsi="Arial"/>
        </w:rPr>
        <w:tab/>
        <w:tab/>
        <w:t>Honours programme in Bioinformatics started at University of Cape Town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7</w:t>
      </w:r>
      <w:r>
        <w:rPr>
          <w:rFonts w:cs="Arial" w:ascii="Arial" w:hAnsi="Arial"/>
        </w:rPr>
        <w:tab/>
        <w:tab/>
        <w:t>EBI Ensembl workshop, Keny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8</w:t>
      </w:r>
      <w:r>
        <w:rPr>
          <w:rFonts w:cs="Arial" w:ascii="Arial" w:hAnsi="Arial"/>
        </w:rPr>
        <w:tab/>
        <w:t>MSc in Bioinformatics degree program at the Faculty of Sciences, Rabat, Morocco start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8</w:t>
      </w:r>
      <w:r>
        <w:rPr>
          <w:rFonts w:cs="Arial" w:ascii="Arial" w:hAnsi="Arial"/>
        </w:rPr>
        <w:tab/>
        <w:t>MSc in Bioinformatics degree program at the National School of Applied Sciences, Tangier Morocco start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8</w:t>
      </w:r>
      <w:r>
        <w:rPr>
          <w:rFonts w:cs="Arial" w:ascii="Arial" w:hAnsi="Arial"/>
        </w:rPr>
        <w:tab/>
        <w:tab/>
        <w:t>MSc in Bioinformatics degree program in Tunisia was stopp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8</w:t>
      </w:r>
      <w:r>
        <w:rPr>
          <w:rFonts w:cs="Arial" w:ascii="Arial" w:hAnsi="Arial"/>
        </w:rPr>
        <w:tab/>
        <w:tab/>
        <w:t>Second International Bioinformatics Software School IBSS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8</w:t>
        <w:tab/>
      </w:r>
      <w:r>
        <w:rPr>
          <w:rFonts w:cs="Arial" w:ascii="Arial" w:hAnsi="Arial"/>
        </w:rPr>
        <w:tab/>
        <w:t>The African Bioinformatics Network (ABioNet)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8</w:t>
      </w:r>
      <w:r>
        <w:rPr>
          <w:rFonts w:cs="Arial" w:ascii="Arial" w:hAnsi="Arial"/>
        </w:rPr>
        <w:tab/>
        <w:t>ILRI, BeCANet, KARI-TRC, WHO/TDR, Introductory course on tsetse and trypanosomiasis bioinformatics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8</w:t>
        <w:tab/>
      </w:r>
      <w:r>
        <w:rPr>
          <w:rFonts w:cs="Arial" w:ascii="Arial" w:hAnsi="Arial"/>
        </w:rPr>
        <w:t>University of Rome, (RSG) East Africa, ILRI-BecA Introductory course in Proteomics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>The first edition of NCBI tools and resources training series commenced at Mohamed V University, Rabat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>NIH and Wellcome Trust convened the Frontiers Meeting in Yaoundé, Cameroon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ab/>
        <w:t>First PhD degree in Bioinformatics was awarded in Niger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ab/>
        <w:t>A WHO sponsored meeting took place in Abuja, Niger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ab/>
        <w:t>Second ASBCB conference was held in Bamako, Mali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ab/>
        <w:t>NBN, South Africa, closed down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>Third International Bioinformatics Software School IBSS was organized, Morocco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09</w:t>
      </w:r>
      <w:r>
        <w:rPr>
          <w:rFonts w:cs="Arial" w:ascii="Arial" w:hAnsi="Arial"/>
        </w:rPr>
        <w:tab/>
        <w:t>Introductory and advanved Bioinformatics workshops were organized by Zagazig University, Egypt, repeated in 2011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09</w:t>
        <w:tab/>
      </w:r>
      <w:r>
        <w:rPr>
          <w:rFonts w:cs="Arial" w:ascii="Arial" w:hAnsi="Arial"/>
        </w:rPr>
        <w:t>Condensed Bioinformatics (Introduction &amp; Advanced), workshops were organized by Zagazig University, Egypt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First MSc degree in bioinformatics was awarded in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>CEBIB graduated the first postgraduate student with an MSc in Bioinformatics from a Kenyan University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  <w:tab/>
      </w:r>
      <w:r>
        <w:rPr>
          <w:rFonts w:cs="Arial" w:ascii="Arial" w:hAnsi="Arial"/>
        </w:rPr>
        <w:t>Rhodes University Bioinformatics Research Group (RUBi), South Africa, was established. It became a Unit (Research Unit in Bioinformatics – still abbreviated to RUBi) in 2013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H3Africa initiative was launc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EBI Tools for Genomics and Proteomics workshop was organized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Applications of Bioinformatics workshop, Zagazig University, Egypt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>Advanced international course in translational bioinformatics (29 November to 18 December) was held at Institut Pasteur de Tunis, Tunisi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The CPGR became the associated node of the EMBNET training network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Mini Internship Programme (MIP) started at the CPGR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0</w:t>
      </w:r>
      <w:r>
        <w:rPr>
          <w:rFonts w:cs="Arial" w:ascii="Arial" w:hAnsi="Arial"/>
        </w:rPr>
        <w:tab/>
        <w:tab/>
        <w:t>First live online pathway analysis training was provided by IPA and CPGR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</w:r>
      <w:r>
        <w:rPr>
          <w:rFonts w:cs="Arial" w:ascii="Arial" w:hAnsi="Arial"/>
        </w:rPr>
        <w:tab/>
        <w:t>One-year coursework and dissertation MSc in Bioinformatics program was re-initiated at Rhodes University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</w:r>
      <w:r>
        <w:rPr>
          <w:rFonts w:cs="Arial" w:ascii="Arial" w:hAnsi="Arial"/>
        </w:rPr>
        <w:tab/>
        <w:tab/>
        <w:t>Third ASBCB conference was held in Cape Town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</w:r>
      <w:r>
        <w:rPr>
          <w:rFonts w:cs="Arial" w:ascii="Arial" w:hAnsi="Arial"/>
        </w:rPr>
        <w:tab/>
        <w:t>ABioNet applied to NIH for funding to form a pan African bioinformatics Network for H3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</w:r>
      <w:r>
        <w:rPr>
          <w:rFonts w:cs="Arial" w:ascii="Arial" w:hAnsi="Arial"/>
        </w:rPr>
        <w:tab/>
        <w:t>Knowledge Transfer Programme (KTP) for South Africa was established at the CPGR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</w:r>
      <w:r>
        <w:rPr>
          <w:rFonts w:cs="Arial" w:ascii="Arial" w:hAnsi="Arial"/>
        </w:rPr>
        <w:tab/>
        <w:t>First edition of "Introduction to bioinformatics and medical information" course series commenced at Mohamed V University, Rabat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  <w:tab/>
      </w:r>
      <w:r>
        <w:rPr>
          <w:rFonts w:cs="Arial" w:ascii="Arial" w:hAnsi="Arial"/>
        </w:rPr>
        <w:t>Introduction of Bioinformatics workshop, Fayoum university, Egypt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1</w:t>
        <w:tab/>
      </w:r>
      <w:r>
        <w:rPr>
          <w:rFonts w:cs="Arial" w:ascii="Arial" w:hAnsi="Arial"/>
        </w:rPr>
        <w:t>Workshop on Biological and Genomics Data Mining (BIOMINING) was given in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  <w:tab/>
      </w:r>
      <w:r>
        <w:rPr>
          <w:rFonts w:cs="Arial" w:ascii="Arial" w:hAnsi="Arial"/>
        </w:rPr>
        <w:t>EMBO Global Exchange Lecture course 2011: Bioinformatics tools, ressources and applications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1</w:t>
        <w:tab/>
      </w:r>
      <w:r>
        <w:rPr>
          <w:rFonts w:cs="Arial" w:ascii="Arial" w:hAnsi="Arial"/>
        </w:rPr>
        <w:t>EMBO Global Exchange Lecture course 2011: Next Generation Sequencing for Africa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ab/>
        <w:t>H3ABioNet, a pan-African Bioinformatics Network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ab/>
        <w:t>MSc in Bioinformatics program commenced at the Future University, Sudan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ab/>
        <w:t>South African Society for Bioinformatics (SASBi) was established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ab/>
        <w:t>First MSc in Bioinformatics degrees were awarded in Mauritius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ab/>
        <w:t>Chipster workshop was given in SA by CPGR/UCT/SANBI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2</w:t>
      </w:r>
      <w:r>
        <w:rPr>
          <w:rFonts w:cs="Arial" w:ascii="Arial" w:hAnsi="Arial"/>
        </w:rPr>
        <w:tab/>
        <w:t>EMBO Global Exchange Lecture course 2011: Bioinformatics for microbial Genomics, Morocco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2</w:t>
        <w:tab/>
      </w:r>
      <w:r>
        <w:rPr>
          <w:rFonts w:cs="Arial" w:ascii="Arial" w:hAnsi="Arial"/>
        </w:rPr>
        <w:t>Genomics and Molecular Biology Applications for Pathogen Detection and Characterization workshop was held (16 January - 4 February) in Institut Pasteur de Tunis, Tunisi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2</w:t>
        <w:tab/>
      </w:r>
      <w:r>
        <w:rPr>
          <w:rFonts w:cs="Arial" w:ascii="Arial" w:hAnsi="Arial"/>
        </w:rPr>
        <w:t>Intensive Bioinformatics Training workshop, Fayoum University, Egypt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2</w:t>
        <w:tab/>
      </w:r>
      <w:r>
        <w:rPr>
          <w:rFonts w:cs="Arial" w:ascii="Arial" w:hAnsi="Arial"/>
        </w:rPr>
        <w:t>Basic and advanced bioinformatics workshops, Fayoum University, Egypt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2</w:t>
        <w:tab/>
      </w:r>
      <w:r>
        <w:rPr>
          <w:rFonts w:cs="Arial" w:ascii="Arial" w:hAnsi="Arial"/>
        </w:rPr>
        <w:t>Joint ILRI-BecA, UNESCO, Advanced genomics and bioinformatics: Viral/bacterial metagenomics and next generation sequencing workshop, Keny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>H3ABioNet Grant Management workshop, University of Cape Town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tabs>
          <w:tab w:val="clear" w:pos="720"/>
          <w:tab w:val="left" w:pos="1664" w:leader="none"/>
        </w:tabs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H3ABioNet 2-week systems administration workshop University of Pretoria, South Africa.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tabs>
          <w:tab w:val="clear" w:pos="720"/>
          <w:tab w:val="left" w:pos="1664" w:leader="none"/>
        </w:tabs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H3ABioNet 5-week train the trainer and eBioKits workshop, ICIPE, Keny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tabs>
          <w:tab w:val="clear" w:pos="720"/>
          <w:tab w:val="left" w:pos="1664" w:leader="none"/>
        </w:tabs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H3ABioNet Introduction to Bioinformatics using the eBioKit platform, ICIPE, Kenya</w:t>
      </w:r>
    </w:p>
    <w:p>
      <w:pPr>
        <w:pStyle w:val="Normal"/>
        <w:pBdr>
          <w:top w:val="single" w:sz="12" w:space="1" w:color="000000"/>
          <w:left w:val="single" w:sz="12" w:space="1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>Fourth ASBCB conference held Casablanca, Morocco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>The re-launching of the Northern African RSG affiliated with the ISCB Student Council, Morocco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>First Northern African computational biology symposium was held at Mohammed First University, Nador, Morocco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Egyptian Center for Bioinformatics and Genomics was established in Egypt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ab/>
        <w:t>First African Affymetrix University was hosted in South Africa by the CPGR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ab/>
        <w:t>First knowledge expert was brought into Africa by KTP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ab/>
        <w:t>First NGS workshop and road show was given by KTP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jc w:val="both"/>
        <w:rPr/>
      </w:pPr>
      <w:r>
        <w:rPr>
          <w:rFonts w:cs="Arial" w:ascii="Arial" w:hAnsi="Arial"/>
          <w:b/>
        </w:rPr>
        <w:t>2013</w:t>
        <w:tab/>
        <w:tab/>
      </w:r>
      <w:r>
        <w:rPr>
          <w:rFonts w:cs="Arial" w:ascii="Arial" w:hAnsi="Arial"/>
        </w:rPr>
        <w:t>South Africa joined SeqaHead COST action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</w:r>
      <w:r>
        <w:rPr>
          <w:rFonts w:cs="Arial" w:ascii="Arial" w:hAnsi="Arial"/>
        </w:rPr>
        <w:tab/>
        <w:t>Molecular Biochemistry in Health Applications was held in Institut Pasteur de Tunis, Tunisia (7 to 26 January)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Utilization of bioinformatics and genomics in biological experiments workshop, Zagazig University, Egypt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3</w:t>
        <w:tab/>
      </w:r>
      <w:r>
        <w:rPr>
          <w:rFonts w:cs="Arial" w:ascii="Arial" w:hAnsi="Arial"/>
        </w:rPr>
        <w:t>Introduction to Bioinformatics and Programing workshop was given at Zagazig University, Egypt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4</w:t>
        <w:tab/>
      </w:r>
      <w:r>
        <w:rPr>
          <w:rFonts w:cs="Arial" w:ascii="Arial" w:hAnsi="Arial"/>
        </w:rPr>
        <w:t>Applications of genomics in public health for infectious diseases of poverty: diagnostics and vector control was held in Institut Pasteur de Tunis, Tunisia (21 to 31 January)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4</w:t>
        <w:tab/>
      </w:r>
      <w:r>
        <w:rPr>
          <w:rFonts w:cs="Arial" w:ascii="Arial" w:hAnsi="Arial"/>
        </w:rPr>
        <w:t>Principles of Bioinformatics: Sequence Analysis Tools workshop, Ain Shams Center for Genetic Engineering and Biotechnology, Egypt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4</w:t>
      </w:r>
      <w:r>
        <w:rPr>
          <w:rFonts w:cs="Arial" w:ascii="Arial" w:hAnsi="Arial"/>
        </w:rPr>
        <w:tab/>
        <w:t>H3ABioNet bioinformatics curriculum development workshop held in Gaborone, Botswana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/>
      </w:pPr>
      <w:r>
        <w:rPr>
          <w:rFonts w:cs="Arial" w:ascii="Arial" w:hAnsi="Arial"/>
          <w:b/>
        </w:rPr>
        <w:t>2014</w:t>
        <w:tab/>
      </w:r>
      <w:r>
        <w:rPr>
          <w:rFonts w:cs="Arial" w:ascii="Arial" w:hAnsi="Arial"/>
        </w:rPr>
        <w:t>H3ABioNet 5-week postgraduate bioinformatics training workshop, Covenant University, Nigeria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4</w:t>
        <w:tab/>
      </w:r>
      <w:r>
        <w:rPr>
          <w:rFonts w:cs="Arial" w:ascii="Arial" w:hAnsi="Arial"/>
        </w:rPr>
        <w:t>H3ABioNet Data Management workshop, University of Cape Town, South Africa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/>
        <w:ind w:left="1440" w:hanging="144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014</w:t>
      </w:r>
      <w:r>
        <w:rPr>
          <w:rFonts w:cs="Arial" w:ascii="Arial" w:hAnsi="Arial"/>
        </w:rPr>
        <w:tab/>
        <w:t>University of Bamako, Mali, established an MSc Bioinformatics degree program.</w:t>
      </w:r>
    </w:p>
    <w:p>
      <w:pPr>
        <w:pStyle w:val="Normal"/>
        <w:pBdr>
          <w:top w:val="single" w:sz="12" w:space="1" w:color="000000"/>
          <w:left w:val="single" w:sz="12" w:space="0" w:color="000000"/>
          <w:bottom w:val="single" w:sz="12" w:space="1" w:color="000000"/>
          <w:right w:val="single" w:sz="12" w:space="1" w:color="000000"/>
        </w:pBdr>
        <w:spacing w:lineRule="auto" w:line="360" w:before="0" w:after="200"/>
        <w:ind w:left="1440" w:hanging="1440"/>
        <w:jc w:val="both"/>
        <w:rPr/>
      </w:pPr>
      <w:r>
        <w:rPr>
          <w:rFonts w:cs="Arial" w:ascii="Arial" w:hAnsi="Arial"/>
          <w:b/>
        </w:rPr>
        <w:t>2014</w:t>
        <w:tab/>
      </w:r>
      <w:r>
        <w:rPr>
          <w:rFonts w:cs="Arial" w:ascii="Arial" w:hAnsi="Arial"/>
        </w:rPr>
        <w:t>Covenant University, Nigeria, established a 4-year BSc (Hons) Bioinformatics program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4:51:00Z</dcterms:created>
  <dc:creator>Ozlem</dc:creator>
  <dc:description/>
  <dc:language>en-US</dc:language>
  <cp:lastModifiedBy>Ozlem</cp:lastModifiedBy>
  <cp:lastPrinted>2014-04-01T11:03:00Z</cp:lastPrinted>
  <dcterms:modified xsi:type="dcterms:W3CDTF">2014-04-04T14:51:00Z</dcterms:modified>
  <cp:revision>2</cp:revision>
  <dc:subject/>
  <dc:title/>
</cp:coreProperties>
</file>